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57307" w14:textId="77777777" w:rsidR="006F0574" w:rsidRDefault="006F0574" w:rsidP="006F0574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86183628"/>
      <w:bookmarkStart w:id="1" w:name="_Hlk86184457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. Search histor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6585"/>
        <w:gridCol w:w="1020"/>
      </w:tblGrid>
      <w:tr w:rsidR="006F0574" w14:paraId="5A05730B" w14:textId="77777777" w:rsidTr="000400BD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5A057308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database</w:t>
            </w:r>
          </w:p>
        </w:tc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09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term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0A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</w:tr>
      <w:tr w:rsidR="006F0574" w14:paraId="5A05730F" w14:textId="77777777" w:rsidTr="000400BD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0C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0D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olanzapine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olanzapin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nzap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[All Fields] OR "olanzapine s"[All Fields]) AND ("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ami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naltrex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[Supplementary Concept] OR "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ami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naltrex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idorp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[All Fields]) AND ("schizophrenia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rms] OR "schizophrenia"[All Fields] OR "schizophrenias"[All Fields] OR "schizophrenia s"[All Fields]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0E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F0574" w14:paraId="5A057313" w14:textId="77777777" w:rsidTr="000400BD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10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gle Scholar</w:t>
            </w:r>
          </w:p>
        </w:tc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11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lanzapine) AN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idorp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(schizophrenia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7312" w14:textId="77777777" w:rsidR="006F0574" w:rsidRDefault="006F0574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351A4B" w14:paraId="5339D829" w14:textId="77777777" w:rsidTr="000400BD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D784" w14:textId="3A312A79" w:rsidR="00351A4B" w:rsidRDefault="00351A4B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cedirect</w:t>
            </w:r>
            <w:proofErr w:type="spellEnd"/>
          </w:p>
        </w:tc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B3F3" w14:textId="71C57E1A" w:rsidR="00351A4B" w:rsidRDefault="00561383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lanzapine) AND (</w:t>
            </w:r>
            <w:proofErr w:type="spellStart"/>
            <w:r w:rsidRPr="00561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idorphan</w:t>
            </w:r>
            <w:proofErr w:type="spellEnd"/>
            <w:r w:rsidRPr="00561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(schizophrenia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58AF" w14:textId="669A025E" w:rsidR="00351A4B" w:rsidRDefault="0004530B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351A4B" w14:paraId="0F0AE089" w14:textId="77777777" w:rsidTr="000400BD"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1299" w14:textId="4D2D879D" w:rsidR="00351A4B" w:rsidRDefault="00561383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id SP</w:t>
            </w:r>
          </w:p>
        </w:tc>
        <w:tc>
          <w:tcPr>
            <w:tcW w:w="6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31A7" w14:textId="16A9FD5E" w:rsidR="00351A4B" w:rsidRDefault="00561383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1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olanzapine) AND (</w:t>
            </w:r>
            <w:proofErr w:type="spellStart"/>
            <w:r w:rsidRPr="00561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idorphan</w:t>
            </w:r>
            <w:proofErr w:type="spellEnd"/>
            <w:r w:rsidRPr="005613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(schizophrenia)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A4BE" w14:textId="1ABAB451" w:rsidR="00351A4B" w:rsidRDefault="00CD3C5B" w:rsidP="00040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6</w:t>
            </w:r>
          </w:p>
        </w:tc>
      </w:tr>
      <w:bookmarkEnd w:id="1"/>
    </w:tbl>
    <w:p w14:paraId="5A057314" w14:textId="77777777" w:rsidR="004F6ABD" w:rsidRDefault="004F6ABD"/>
    <w:sectPr w:rsidR="004F6A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NgVCI3MzczNjEyUdpeDU4uLM/DyQAsNaALte64MsAAAA"/>
  </w:docVars>
  <w:rsids>
    <w:rsidRoot w:val="00064FE9"/>
    <w:rsid w:val="0004530B"/>
    <w:rsid w:val="00064FE9"/>
    <w:rsid w:val="0017034C"/>
    <w:rsid w:val="00351A4B"/>
    <w:rsid w:val="004F6ABD"/>
    <w:rsid w:val="00561383"/>
    <w:rsid w:val="006F0574"/>
    <w:rsid w:val="00CD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7307"/>
  <w15:chartTrackingRefBased/>
  <w15:docId w15:val="{B3C03A1B-BB91-43C3-A663-7E327E0B2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57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51A4B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b Asghar</dc:creator>
  <cp:keywords/>
  <dc:description/>
  <cp:lastModifiedBy>Muhammad Sohaib Asghar</cp:lastModifiedBy>
  <cp:revision>7</cp:revision>
  <dcterms:created xsi:type="dcterms:W3CDTF">2022-05-01T10:04:00Z</dcterms:created>
  <dcterms:modified xsi:type="dcterms:W3CDTF">2022-06-11T15:36:00Z</dcterms:modified>
</cp:coreProperties>
</file>